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31531" w14:textId="28F72586" w:rsidR="005E58B8" w:rsidRPr="002F30ED" w:rsidRDefault="002F30ED" w:rsidP="002F30ED">
      <w:pPr>
        <w:spacing w:line="480" w:lineRule="auto"/>
        <w:rPr>
          <w:rFonts w:eastAsia="楷体_GB2312" w:cs="Times New Roman"/>
          <w:b/>
          <w:sz w:val="22"/>
        </w:rPr>
      </w:pPr>
      <w:r w:rsidRPr="00DF1470">
        <w:rPr>
          <w:rFonts w:eastAsia="楷体_GB2312" w:cs="Times New Roman"/>
          <w:b/>
          <w:sz w:val="22"/>
        </w:rPr>
        <w:t>Supplementary Materials</w:t>
      </w:r>
      <w:r w:rsidRPr="00DF1470">
        <w:rPr>
          <w:rFonts w:eastAsia="楷体_GB2312" w:cs="Times New Roman"/>
          <w:b/>
          <w:sz w:val="22"/>
        </w:rPr>
        <w:t>：</w:t>
      </w:r>
    </w:p>
    <w:p w14:paraId="4C007EED" w14:textId="3CABC43E" w:rsidR="00947D32" w:rsidRPr="00947D32" w:rsidRDefault="00947D32" w:rsidP="005E58B8">
      <w:pPr>
        <w:widowControl w:val="0"/>
        <w:spacing w:before="0" w:after="0" w:line="360" w:lineRule="auto"/>
        <w:jc w:val="both"/>
        <w:rPr>
          <w:rFonts w:eastAsia="微软雅黑"/>
          <w:b/>
          <w:bCs/>
          <w:color w:val="000000"/>
          <w:kern w:val="24"/>
          <w:sz w:val="21"/>
          <w:szCs w:val="21"/>
        </w:rPr>
      </w:pPr>
      <w:r>
        <w:rPr>
          <w:rFonts w:eastAsia="等线" w:cs="Times New Roman"/>
          <w:b/>
          <w:bCs/>
          <w:kern w:val="2"/>
          <w:sz w:val="21"/>
          <w:lang w:eastAsia="zh-CN"/>
        </w:rPr>
        <w:t xml:space="preserve">TABLE </w:t>
      </w:r>
      <w:r w:rsidR="002F30ED">
        <w:rPr>
          <w:rFonts w:eastAsia="等线" w:cs="Times New Roman"/>
          <w:b/>
          <w:bCs/>
          <w:kern w:val="2"/>
          <w:sz w:val="21"/>
          <w:lang w:eastAsia="zh-CN"/>
        </w:rPr>
        <w:t>S</w:t>
      </w:r>
      <w:r>
        <w:rPr>
          <w:rFonts w:eastAsia="等线" w:cs="Times New Roman"/>
          <w:b/>
          <w:bCs/>
          <w:kern w:val="2"/>
          <w:sz w:val="21"/>
          <w:lang w:eastAsia="zh-CN"/>
        </w:rPr>
        <w:t>1</w:t>
      </w:r>
      <w:r>
        <w:rPr>
          <w:rFonts w:eastAsia="等线" w:cs="Times New Roman"/>
          <w:kern w:val="2"/>
          <w:sz w:val="21"/>
          <w:lang w:eastAsia="zh-CN"/>
        </w:rPr>
        <w:t xml:space="preserve"> </w:t>
      </w:r>
      <w:r>
        <w:rPr>
          <w:rFonts w:eastAsia="等线" w:cs="Times New Roman"/>
          <w:b/>
          <w:bCs/>
          <w:kern w:val="2"/>
          <w:sz w:val="21"/>
          <w:lang w:eastAsia="zh-CN"/>
        </w:rPr>
        <w:t>|</w:t>
      </w:r>
      <w:r>
        <w:rPr>
          <w:rFonts w:eastAsia="等线" w:cs="Times New Roman"/>
          <w:kern w:val="2"/>
          <w:sz w:val="21"/>
          <w:lang w:eastAsia="zh-CN"/>
        </w:rPr>
        <w:t xml:space="preserve"> </w:t>
      </w:r>
      <w:r w:rsidR="002F30ED" w:rsidRPr="002F30ED">
        <w:rPr>
          <w:rFonts w:eastAsia="微软雅黑"/>
          <w:color w:val="000000"/>
          <w:kern w:val="24"/>
          <w:sz w:val="21"/>
          <w:szCs w:val="21"/>
        </w:rPr>
        <w:t>Primers for botulinum toxin detection in stool samples</w:t>
      </w:r>
      <w:r>
        <w:rPr>
          <w:rFonts w:eastAsia="微软雅黑"/>
          <w:color w:val="000000"/>
          <w:kern w:val="24"/>
          <w:sz w:val="21"/>
          <w:szCs w:val="21"/>
        </w:rPr>
        <w:t xml:space="preserve">. </w:t>
      </w:r>
    </w:p>
    <w:tbl>
      <w:tblPr>
        <w:tblStyle w:val="af9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821"/>
      </w:tblGrid>
      <w:tr w:rsidR="002F30ED" w14:paraId="757BC877" w14:textId="3BC87DB0" w:rsidTr="001C141A">
        <w:trPr>
          <w:trHeight w:val="521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A123911" w14:textId="2E03F248" w:rsidR="002F30ED" w:rsidRPr="009953FD" w:rsidRDefault="002F30ED" w:rsidP="002F30ED">
            <w:pPr>
              <w:pStyle w:val="af4"/>
              <w:spacing w:before="0" w:beforeAutospacing="0" w:after="0" w:afterAutospacing="0"/>
              <w:jc w:val="center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rFonts w:eastAsia="宋体"/>
                <w:sz w:val="21"/>
                <w:szCs w:val="21"/>
              </w:rPr>
              <w:t>Toxins</w:t>
            </w:r>
          </w:p>
        </w:tc>
        <w:tc>
          <w:tcPr>
            <w:tcW w:w="6821" w:type="dxa"/>
            <w:tcBorders>
              <w:top w:val="single" w:sz="8" w:space="0" w:color="auto"/>
              <w:left w:val="nil"/>
            </w:tcBorders>
          </w:tcPr>
          <w:p w14:paraId="158A9EA9" w14:textId="68727BC9" w:rsidR="002F30ED" w:rsidRPr="009953FD" w:rsidRDefault="002F30ED" w:rsidP="009953FD">
            <w:pPr>
              <w:pStyle w:val="af4"/>
              <w:spacing w:before="0" w:beforeAutospacing="0" w:after="0" w:afterAutospacing="0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rFonts w:eastAsia="宋体"/>
                <w:sz w:val="21"/>
                <w:szCs w:val="21"/>
              </w:rPr>
              <w:t>Sequence (5’-3’)</w:t>
            </w:r>
          </w:p>
        </w:tc>
      </w:tr>
      <w:tr w:rsidR="00C473B5" w14:paraId="2780CF29" w14:textId="59ADA656" w:rsidTr="001C141A">
        <w:trPr>
          <w:trHeight w:val="436"/>
        </w:trPr>
        <w:tc>
          <w:tcPr>
            <w:tcW w:w="2410" w:type="dxa"/>
            <w:vMerge w:val="restart"/>
            <w:tcBorders>
              <w:top w:val="single" w:sz="8" w:space="0" w:color="auto"/>
              <w:right w:val="nil"/>
            </w:tcBorders>
          </w:tcPr>
          <w:p w14:paraId="53A726E9" w14:textId="3848BF45" w:rsidR="00C473B5" w:rsidRPr="009953FD" w:rsidRDefault="00C473B5" w:rsidP="009953FD">
            <w:pPr>
              <w:pStyle w:val="af4"/>
              <w:spacing w:before="0" w:beforeAutospacing="0" w:after="0" w:afterAutospacing="0"/>
              <w:jc w:val="center"/>
              <w:rPr>
                <w:rFonts w:eastAsia="宋体"/>
                <w:sz w:val="21"/>
                <w:szCs w:val="21"/>
              </w:rPr>
            </w:pPr>
            <w:r w:rsidRPr="009953FD">
              <w:rPr>
                <w:sz w:val="21"/>
                <w:szCs w:val="21"/>
              </w:rPr>
              <w:t>BoNT/A</w:t>
            </w:r>
          </w:p>
        </w:tc>
        <w:tc>
          <w:tcPr>
            <w:tcW w:w="6821" w:type="dxa"/>
            <w:tcBorders>
              <w:top w:val="single" w:sz="8" w:space="0" w:color="auto"/>
              <w:left w:val="nil"/>
              <w:bottom w:val="nil"/>
            </w:tcBorders>
          </w:tcPr>
          <w:p w14:paraId="75D315DE" w14:textId="399C2AF8" w:rsidR="00C473B5" w:rsidRPr="009953FD" w:rsidRDefault="00C473B5" w:rsidP="009953FD">
            <w:pPr>
              <w:pStyle w:val="af4"/>
              <w:spacing w:before="0" w:beforeAutospacing="0" w:after="0" w:afterAutospacing="0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rFonts w:eastAsia="宋体"/>
                <w:sz w:val="21"/>
                <w:szCs w:val="21"/>
              </w:rPr>
              <w:t>F: GGAGTCACTTGAAGTTGATACAAATC</w:t>
            </w:r>
          </w:p>
        </w:tc>
      </w:tr>
      <w:tr w:rsidR="00C473B5" w14:paraId="46F839CB" w14:textId="3DFAE3AE" w:rsidTr="001C141A">
        <w:trPr>
          <w:trHeight w:val="436"/>
        </w:trPr>
        <w:tc>
          <w:tcPr>
            <w:tcW w:w="2410" w:type="dxa"/>
            <w:vMerge/>
            <w:tcBorders>
              <w:right w:val="nil"/>
            </w:tcBorders>
          </w:tcPr>
          <w:p w14:paraId="1398151D" w14:textId="04054B7F" w:rsidR="00C473B5" w:rsidRPr="009953FD" w:rsidRDefault="00C473B5" w:rsidP="00C473B5">
            <w:pPr>
              <w:pStyle w:val="af4"/>
              <w:spacing w:before="0" w:beforeAutospacing="0" w:after="0" w:afterAutospacing="0"/>
              <w:jc w:val="center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6821" w:type="dxa"/>
            <w:tcBorders>
              <w:top w:val="nil"/>
              <w:left w:val="nil"/>
              <w:bottom w:val="nil"/>
            </w:tcBorders>
          </w:tcPr>
          <w:p w14:paraId="5CFD51C4" w14:textId="3729452F" w:rsidR="00C473B5" w:rsidRPr="009953FD" w:rsidRDefault="00C473B5" w:rsidP="009953FD">
            <w:pPr>
              <w:pStyle w:val="af4"/>
              <w:spacing w:before="0" w:beforeAutospacing="0" w:after="0" w:afterAutospacing="0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rFonts w:eastAsia="宋体"/>
                <w:sz w:val="21"/>
                <w:szCs w:val="21"/>
              </w:rPr>
              <w:t>R: GCTAATGTTACTGCTGGATCTGTAG</w:t>
            </w:r>
          </w:p>
        </w:tc>
      </w:tr>
      <w:tr w:rsidR="00C473B5" w14:paraId="239440E3" w14:textId="77777777" w:rsidTr="001C141A">
        <w:trPr>
          <w:trHeight w:val="436"/>
        </w:trPr>
        <w:tc>
          <w:tcPr>
            <w:tcW w:w="2410" w:type="dxa"/>
            <w:vMerge/>
            <w:tcBorders>
              <w:bottom w:val="nil"/>
              <w:right w:val="nil"/>
            </w:tcBorders>
          </w:tcPr>
          <w:p w14:paraId="04325340" w14:textId="77777777" w:rsidR="00C473B5" w:rsidRPr="009953FD" w:rsidRDefault="00C473B5" w:rsidP="00C473B5">
            <w:pPr>
              <w:pStyle w:val="af4"/>
              <w:spacing w:before="0" w:beforeAutospacing="0" w:after="0" w:afterAutospacing="0"/>
              <w:jc w:val="center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6821" w:type="dxa"/>
            <w:tcBorders>
              <w:top w:val="nil"/>
              <w:left w:val="nil"/>
              <w:bottom w:val="nil"/>
            </w:tcBorders>
          </w:tcPr>
          <w:p w14:paraId="19B082BD" w14:textId="454FF4CA" w:rsidR="00C473B5" w:rsidRPr="009953FD" w:rsidRDefault="00C473B5" w:rsidP="009953FD">
            <w:pPr>
              <w:pStyle w:val="af4"/>
              <w:spacing w:before="0" w:beforeAutospacing="0" w:after="0" w:afterAutospacing="0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rFonts w:eastAsia="宋体"/>
                <w:sz w:val="21"/>
                <w:szCs w:val="21"/>
              </w:rPr>
              <w:t>P: TCTTTTAGGTGCAGGCAAATTT</w:t>
            </w:r>
          </w:p>
        </w:tc>
      </w:tr>
      <w:tr w:rsidR="00C473B5" w14:paraId="429FD501" w14:textId="77777777" w:rsidTr="001C141A">
        <w:trPr>
          <w:trHeight w:val="436"/>
        </w:trPr>
        <w:tc>
          <w:tcPr>
            <w:tcW w:w="2410" w:type="dxa"/>
            <w:vMerge w:val="restart"/>
            <w:tcBorders>
              <w:top w:val="nil"/>
              <w:right w:val="nil"/>
            </w:tcBorders>
          </w:tcPr>
          <w:p w14:paraId="66D08159" w14:textId="292FA016" w:rsidR="00C473B5" w:rsidRPr="009953FD" w:rsidRDefault="00C473B5" w:rsidP="00C473B5">
            <w:pPr>
              <w:pStyle w:val="af4"/>
              <w:spacing w:before="0" w:beforeAutospacing="0" w:after="0" w:afterAutospacing="0"/>
              <w:jc w:val="center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sz w:val="21"/>
                <w:szCs w:val="21"/>
              </w:rPr>
              <w:t>BoNT/</w:t>
            </w:r>
            <w:r w:rsidRPr="009953FD">
              <w:rPr>
                <w:rFonts w:eastAsia="宋体"/>
                <w:sz w:val="21"/>
                <w:szCs w:val="21"/>
              </w:rPr>
              <w:t>B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</w:tcBorders>
          </w:tcPr>
          <w:p w14:paraId="67FF279E" w14:textId="65F86392" w:rsidR="00C473B5" w:rsidRPr="009953FD" w:rsidRDefault="00C473B5" w:rsidP="009953FD">
            <w:pPr>
              <w:pStyle w:val="af4"/>
              <w:spacing w:before="0" w:beforeAutospacing="0" w:after="0" w:afterAutospacing="0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rFonts w:eastAsia="宋体"/>
                <w:sz w:val="21"/>
                <w:szCs w:val="21"/>
              </w:rPr>
              <w:t>F: GATGAACAGCCAACATATAGTTGTCA</w:t>
            </w:r>
          </w:p>
        </w:tc>
      </w:tr>
      <w:tr w:rsidR="00C473B5" w14:paraId="71AE310C" w14:textId="77777777" w:rsidTr="001C141A">
        <w:trPr>
          <w:trHeight w:val="436"/>
        </w:trPr>
        <w:tc>
          <w:tcPr>
            <w:tcW w:w="2410" w:type="dxa"/>
            <w:vMerge/>
            <w:tcBorders>
              <w:right w:val="nil"/>
            </w:tcBorders>
          </w:tcPr>
          <w:p w14:paraId="08F40BBC" w14:textId="77777777" w:rsidR="00C473B5" w:rsidRPr="009953FD" w:rsidRDefault="00C473B5" w:rsidP="00C473B5">
            <w:pPr>
              <w:pStyle w:val="af4"/>
              <w:spacing w:before="0" w:beforeAutospacing="0" w:after="0" w:afterAutospacing="0"/>
              <w:jc w:val="center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6821" w:type="dxa"/>
            <w:tcBorders>
              <w:top w:val="nil"/>
              <w:left w:val="nil"/>
              <w:bottom w:val="nil"/>
            </w:tcBorders>
          </w:tcPr>
          <w:p w14:paraId="1572D6FC" w14:textId="0510C2F8" w:rsidR="00C473B5" w:rsidRPr="009953FD" w:rsidRDefault="00C473B5" w:rsidP="009953FD">
            <w:pPr>
              <w:pStyle w:val="af4"/>
              <w:spacing w:before="0" w:beforeAutospacing="0" w:after="0" w:afterAutospacing="0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rFonts w:eastAsia="宋体"/>
                <w:sz w:val="21"/>
                <w:szCs w:val="21"/>
              </w:rPr>
              <w:t>R: GTTTCCTTTTTACCTCTTTTAAGTACCATT</w:t>
            </w:r>
          </w:p>
        </w:tc>
      </w:tr>
      <w:tr w:rsidR="00C473B5" w14:paraId="43FCE47F" w14:textId="77777777" w:rsidTr="001C141A">
        <w:trPr>
          <w:trHeight w:val="436"/>
        </w:trPr>
        <w:tc>
          <w:tcPr>
            <w:tcW w:w="2410" w:type="dxa"/>
            <w:vMerge/>
            <w:tcBorders>
              <w:bottom w:val="nil"/>
              <w:right w:val="nil"/>
            </w:tcBorders>
          </w:tcPr>
          <w:p w14:paraId="12B5F3B8" w14:textId="77777777" w:rsidR="00C473B5" w:rsidRPr="009953FD" w:rsidRDefault="00C473B5" w:rsidP="00C473B5">
            <w:pPr>
              <w:pStyle w:val="af4"/>
              <w:spacing w:before="0" w:beforeAutospacing="0" w:after="0" w:afterAutospacing="0"/>
              <w:jc w:val="center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6821" w:type="dxa"/>
            <w:tcBorders>
              <w:top w:val="nil"/>
              <w:left w:val="nil"/>
              <w:bottom w:val="nil"/>
            </w:tcBorders>
          </w:tcPr>
          <w:p w14:paraId="69538407" w14:textId="6F144FED" w:rsidR="00C473B5" w:rsidRPr="009953FD" w:rsidRDefault="00C473B5" w:rsidP="009953FD">
            <w:pPr>
              <w:pStyle w:val="af4"/>
              <w:spacing w:before="0" w:beforeAutospacing="0" w:after="0" w:afterAutospacing="0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rFonts w:eastAsia="宋体"/>
                <w:sz w:val="21"/>
                <w:szCs w:val="21"/>
              </w:rPr>
              <w:t>P: TGATGA</w:t>
            </w:r>
            <w:r w:rsidRPr="009953FD">
              <w:rPr>
                <w:rFonts w:eastAsia="宋体"/>
                <w:color w:val="333333"/>
                <w:sz w:val="21"/>
                <w:szCs w:val="21"/>
              </w:rPr>
              <w:t>KATAGGATTGATTGGTATTCA</w:t>
            </w:r>
          </w:p>
        </w:tc>
      </w:tr>
      <w:tr w:rsidR="00C473B5" w14:paraId="5821915E" w14:textId="77777777" w:rsidTr="001C141A">
        <w:trPr>
          <w:trHeight w:val="436"/>
        </w:trPr>
        <w:tc>
          <w:tcPr>
            <w:tcW w:w="2410" w:type="dxa"/>
            <w:vMerge w:val="restart"/>
            <w:tcBorders>
              <w:top w:val="nil"/>
              <w:right w:val="nil"/>
            </w:tcBorders>
          </w:tcPr>
          <w:p w14:paraId="53736ED1" w14:textId="1F8926F6" w:rsidR="00C473B5" w:rsidRPr="009953FD" w:rsidRDefault="009953FD" w:rsidP="00C473B5">
            <w:pPr>
              <w:pStyle w:val="af4"/>
              <w:spacing w:before="0" w:beforeAutospacing="0" w:after="0" w:afterAutospacing="0"/>
              <w:jc w:val="center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sz w:val="21"/>
                <w:szCs w:val="21"/>
              </w:rPr>
              <w:t>BoNT/</w:t>
            </w:r>
            <w:r w:rsidRPr="009953FD">
              <w:rPr>
                <w:rFonts w:eastAsia="宋体"/>
                <w:sz w:val="21"/>
                <w:szCs w:val="21"/>
              </w:rPr>
              <w:t>E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</w:tcBorders>
          </w:tcPr>
          <w:p w14:paraId="0E6F1FBF" w14:textId="794B1AE6" w:rsidR="00C473B5" w:rsidRPr="009953FD" w:rsidRDefault="00C473B5" w:rsidP="009953FD">
            <w:pPr>
              <w:pStyle w:val="af4"/>
              <w:spacing w:before="0" w:beforeAutospacing="0" w:after="0" w:afterAutospacing="0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rFonts w:eastAsia="宋体"/>
                <w:sz w:val="21"/>
                <w:szCs w:val="21"/>
              </w:rPr>
              <w:t>F: CTATCCAAAATGATGCTTATATACCAAA</w:t>
            </w:r>
          </w:p>
        </w:tc>
      </w:tr>
      <w:tr w:rsidR="00C473B5" w14:paraId="3BC1E05A" w14:textId="77777777" w:rsidTr="001C141A">
        <w:trPr>
          <w:trHeight w:val="436"/>
        </w:trPr>
        <w:tc>
          <w:tcPr>
            <w:tcW w:w="2410" w:type="dxa"/>
            <w:vMerge/>
            <w:tcBorders>
              <w:right w:val="nil"/>
            </w:tcBorders>
          </w:tcPr>
          <w:p w14:paraId="58AFA2BC" w14:textId="77777777" w:rsidR="00C473B5" w:rsidRPr="009953FD" w:rsidRDefault="00C473B5" w:rsidP="00C473B5">
            <w:pPr>
              <w:pStyle w:val="af4"/>
              <w:spacing w:before="0" w:beforeAutospacing="0" w:after="0" w:afterAutospacing="0"/>
              <w:jc w:val="center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6821" w:type="dxa"/>
            <w:tcBorders>
              <w:top w:val="nil"/>
              <w:left w:val="nil"/>
              <w:bottom w:val="nil"/>
            </w:tcBorders>
          </w:tcPr>
          <w:p w14:paraId="6502E96D" w14:textId="5153E7A9" w:rsidR="00C473B5" w:rsidRPr="009953FD" w:rsidRDefault="00C473B5" w:rsidP="009953FD">
            <w:pPr>
              <w:pStyle w:val="af4"/>
              <w:spacing w:before="0" w:beforeAutospacing="0" w:after="0" w:afterAutospacing="0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rFonts w:eastAsia="宋体"/>
                <w:sz w:val="21"/>
                <w:szCs w:val="21"/>
              </w:rPr>
              <w:t>R: GGCACTTTCTGTGCATCTAAATA</w:t>
            </w:r>
          </w:p>
        </w:tc>
      </w:tr>
      <w:tr w:rsidR="00C473B5" w14:paraId="2B61FAC4" w14:textId="77777777" w:rsidTr="001C141A">
        <w:trPr>
          <w:trHeight w:val="436"/>
        </w:trPr>
        <w:tc>
          <w:tcPr>
            <w:tcW w:w="2410" w:type="dxa"/>
            <w:vMerge/>
            <w:tcBorders>
              <w:bottom w:val="nil"/>
              <w:right w:val="nil"/>
            </w:tcBorders>
          </w:tcPr>
          <w:p w14:paraId="35CF50AB" w14:textId="77777777" w:rsidR="00C473B5" w:rsidRPr="009953FD" w:rsidRDefault="00C473B5" w:rsidP="00C473B5">
            <w:pPr>
              <w:pStyle w:val="af4"/>
              <w:spacing w:before="0" w:beforeAutospacing="0" w:after="0" w:afterAutospacing="0"/>
              <w:jc w:val="center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6821" w:type="dxa"/>
            <w:tcBorders>
              <w:top w:val="nil"/>
              <w:left w:val="nil"/>
              <w:bottom w:val="nil"/>
            </w:tcBorders>
          </w:tcPr>
          <w:p w14:paraId="6D568610" w14:textId="1AEB0CD9" w:rsidR="00C473B5" w:rsidRPr="009953FD" w:rsidRDefault="00C473B5" w:rsidP="009953FD">
            <w:pPr>
              <w:pStyle w:val="af4"/>
              <w:spacing w:before="0" w:beforeAutospacing="0" w:after="0" w:afterAutospacing="0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rFonts w:eastAsia="宋体"/>
                <w:sz w:val="21"/>
                <w:szCs w:val="21"/>
              </w:rPr>
              <w:t>P: ATGATTCTAATGGAACAAGTGATATAGAACAACATGATGT</w:t>
            </w:r>
          </w:p>
        </w:tc>
      </w:tr>
      <w:tr w:rsidR="00C473B5" w14:paraId="0592AA46" w14:textId="77777777" w:rsidTr="001C141A">
        <w:trPr>
          <w:trHeight w:val="436"/>
        </w:trPr>
        <w:tc>
          <w:tcPr>
            <w:tcW w:w="2410" w:type="dxa"/>
            <w:vMerge w:val="restart"/>
            <w:tcBorders>
              <w:top w:val="nil"/>
              <w:right w:val="nil"/>
            </w:tcBorders>
          </w:tcPr>
          <w:p w14:paraId="306104E3" w14:textId="14DB1B36" w:rsidR="00C473B5" w:rsidRPr="009953FD" w:rsidRDefault="009953FD" w:rsidP="00C473B5">
            <w:pPr>
              <w:pStyle w:val="af4"/>
              <w:spacing w:before="0" w:beforeAutospacing="0" w:after="0" w:afterAutospacing="0"/>
              <w:jc w:val="center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sz w:val="21"/>
                <w:szCs w:val="21"/>
              </w:rPr>
              <w:t>BoNT/</w:t>
            </w:r>
            <w:r w:rsidRPr="009953FD">
              <w:rPr>
                <w:rFonts w:eastAsia="宋体"/>
                <w:sz w:val="21"/>
                <w:szCs w:val="21"/>
              </w:rPr>
              <w:t>F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</w:tcBorders>
          </w:tcPr>
          <w:p w14:paraId="150540C6" w14:textId="57465221" w:rsidR="00C473B5" w:rsidRPr="009953FD" w:rsidRDefault="00C473B5" w:rsidP="009953FD">
            <w:pPr>
              <w:pStyle w:val="af4"/>
              <w:spacing w:before="0" w:beforeAutospacing="0" w:after="0" w:afterAutospacing="0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rFonts w:eastAsia="宋体"/>
                <w:sz w:val="21"/>
                <w:szCs w:val="21"/>
              </w:rPr>
              <w:t>F: GCAATATAGGATTACTAGGTTTTCATTC</w:t>
            </w:r>
          </w:p>
        </w:tc>
      </w:tr>
      <w:tr w:rsidR="00C473B5" w14:paraId="1920FBFC" w14:textId="77777777" w:rsidTr="001C141A">
        <w:trPr>
          <w:trHeight w:val="436"/>
        </w:trPr>
        <w:tc>
          <w:tcPr>
            <w:tcW w:w="2410" w:type="dxa"/>
            <w:vMerge/>
            <w:tcBorders>
              <w:right w:val="nil"/>
            </w:tcBorders>
          </w:tcPr>
          <w:p w14:paraId="0E4A4859" w14:textId="77777777" w:rsidR="00C473B5" w:rsidRPr="009953FD" w:rsidRDefault="00C473B5" w:rsidP="00C473B5">
            <w:pPr>
              <w:pStyle w:val="af4"/>
              <w:spacing w:before="0" w:beforeAutospacing="0" w:after="0" w:afterAutospacing="0"/>
              <w:jc w:val="center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6821" w:type="dxa"/>
            <w:tcBorders>
              <w:top w:val="nil"/>
              <w:left w:val="nil"/>
              <w:bottom w:val="nil"/>
            </w:tcBorders>
          </w:tcPr>
          <w:p w14:paraId="52C63661" w14:textId="378AC964" w:rsidR="00C473B5" w:rsidRPr="009953FD" w:rsidRDefault="00C473B5" w:rsidP="009953FD">
            <w:pPr>
              <w:pStyle w:val="af4"/>
              <w:spacing w:before="0" w:beforeAutospacing="0" w:after="0" w:afterAutospacing="0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rFonts w:eastAsia="宋体"/>
                <w:sz w:val="21"/>
                <w:szCs w:val="21"/>
              </w:rPr>
              <w:t>R: GAAATAAAACTCCAAAAGCATCCATT</w:t>
            </w:r>
          </w:p>
        </w:tc>
      </w:tr>
      <w:tr w:rsidR="00C473B5" w14:paraId="4264542F" w14:textId="77777777" w:rsidTr="001C141A">
        <w:trPr>
          <w:trHeight w:val="436"/>
        </w:trPr>
        <w:tc>
          <w:tcPr>
            <w:tcW w:w="2410" w:type="dxa"/>
            <w:vMerge/>
            <w:tcBorders>
              <w:bottom w:val="single" w:sz="8" w:space="0" w:color="auto"/>
              <w:right w:val="nil"/>
            </w:tcBorders>
          </w:tcPr>
          <w:p w14:paraId="148D8904" w14:textId="77777777" w:rsidR="00C473B5" w:rsidRPr="009953FD" w:rsidRDefault="00C473B5" w:rsidP="00C473B5">
            <w:pPr>
              <w:pStyle w:val="af4"/>
              <w:spacing w:before="0" w:beforeAutospacing="0" w:after="0" w:afterAutospacing="0"/>
              <w:jc w:val="center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6821" w:type="dxa"/>
            <w:tcBorders>
              <w:top w:val="nil"/>
              <w:left w:val="nil"/>
              <w:bottom w:val="single" w:sz="8" w:space="0" w:color="auto"/>
            </w:tcBorders>
          </w:tcPr>
          <w:p w14:paraId="14CE1E12" w14:textId="1C9EF155" w:rsidR="00C473B5" w:rsidRPr="009953FD" w:rsidRDefault="00C473B5" w:rsidP="009953FD">
            <w:pPr>
              <w:pStyle w:val="af4"/>
              <w:spacing w:before="0" w:beforeAutospacing="0" w:after="0" w:afterAutospacing="0"/>
              <w:rPr>
                <w:rFonts w:eastAsia="微软雅黑"/>
                <w:color w:val="000000"/>
                <w:kern w:val="24"/>
                <w:sz w:val="21"/>
                <w:szCs w:val="21"/>
              </w:rPr>
            </w:pPr>
            <w:r w:rsidRPr="009953FD">
              <w:rPr>
                <w:rFonts w:eastAsia="宋体"/>
                <w:sz w:val="21"/>
                <w:szCs w:val="21"/>
              </w:rPr>
              <w:t>P: TTGGTTGCTAGTAGTTGGTATTATAACAA</w:t>
            </w:r>
          </w:p>
        </w:tc>
      </w:tr>
    </w:tbl>
    <w:p w14:paraId="33DB39A2" w14:textId="5E2C9720" w:rsidR="005E58B8" w:rsidRDefault="005E58B8" w:rsidP="002409B0">
      <w:pPr>
        <w:pStyle w:val="af4"/>
        <w:spacing w:before="0" w:beforeAutospacing="0" w:after="0" w:afterAutospacing="0"/>
        <w:jc w:val="both"/>
        <w:rPr>
          <w:b/>
          <w:bCs/>
          <w:kern w:val="2"/>
          <w:sz w:val="21"/>
          <w:szCs w:val="21"/>
        </w:rPr>
      </w:pPr>
    </w:p>
    <w:p w14:paraId="62D5CD57" w14:textId="1F046204" w:rsidR="005E58B8" w:rsidRDefault="005E58B8" w:rsidP="002409B0">
      <w:pPr>
        <w:pStyle w:val="af4"/>
        <w:spacing w:before="0" w:beforeAutospacing="0" w:after="0" w:afterAutospacing="0"/>
        <w:jc w:val="both"/>
        <w:rPr>
          <w:b/>
          <w:bCs/>
          <w:kern w:val="2"/>
          <w:sz w:val="21"/>
          <w:szCs w:val="21"/>
        </w:rPr>
      </w:pPr>
    </w:p>
    <w:p w14:paraId="49FCE288" w14:textId="47C329D0" w:rsidR="00947D32" w:rsidRDefault="002409B0" w:rsidP="00947D32">
      <w:pPr>
        <w:jc w:val="both"/>
        <w:rPr>
          <w:rFonts w:cs="Times New Roman"/>
          <w:sz w:val="21"/>
          <w:szCs w:val="21"/>
        </w:rPr>
      </w:pPr>
      <w:r w:rsidRPr="002409B0">
        <w:rPr>
          <w:rFonts w:eastAsia="Cambria" w:cs="Times New Roman"/>
          <w:b/>
          <w:bCs/>
          <w:sz w:val="21"/>
          <w:szCs w:val="21"/>
        </w:rPr>
        <w:t>FIG</w:t>
      </w:r>
      <w:r w:rsidR="005E58B8">
        <w:rPr>
          <w:rFonts w:eastAsia="Cambria" w:cs="Times New Roman"/>
          <w:b/>
          <w:bCs/>
          <w:sz w:val="21"/>
          <w:szCs w:val="21"/>
        </w:rPr>
        <w:t>URE</w:t>
      </w:r>
      <w:r w:rsidRPr="002409B0">
        <w:rPr>
          <w:rFonts w:eastAsia="Cambria" w:cs="Times New Roman"/>
          <w:b/>
          <w:bCs/>
          <w:sz w:val="21"/>
          <w:szCs w:val="21"/>
        </w:rPr>
        <w:t xml:space="preserve"> </w:t>
      </w:r>
      <w:r w:rsidR="002F30ED">
        <w:rPr>
          <w:rFonts w:eastAsia="Cambria" w:cs="Times New Roman"/>
          <w:b/>
          <w:bCs/>
          <w:sz w:val="21"/>
          <w:szCs w:val="21"/>
        </w:rPr>
        <w:t>S</w:t>
      </w:r>
      <w:r w:rsidRPr="002409B0">
        <w:rPr>
          <w:rFonts w:eastAsia="Cambria" w:cs="Times New Roman"/>
          <w:b/>
          <w:bCs/>
          <w:sz w:val="21"/>
          <w:szCs w:val="21"/>
        </w:rPr>
        <w:t xml:space="preserve">1 </w:t>
      </w:r>
      <w:r w:rsidR="002F30ED" w:rsidRPr="002F30ED">
        <w:rPr>
          <w:rFonts w:cs="Times New Roman"/>
          <w:sz w:val="21"/>
          <w:szCs w:val="21"/>
        </w:rPr>
        <w:t>BoNT/B gene confirmed by qPCR</w:t>
      </w:r>
      <w:r w:rsidR="002F30ED">
        <w:rPr>
          <w:rFonts w:cs="Times New Roman"/>
          <w:sz w:val="21"/>
          <w:szCs w:val="21"/>
        </w:rPr>
        <w:t>.</w:t>
      </w:r>
    </w:p>
    <w:sectPr w:rsidR="00947D32" w:rsidSect="00146C8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88CCA" w14:textId="77777777" w:rsidR="00423271" w:rsidRDefault="00423271">
      <w:r>
        <w:separator/>
      </w:r>
    </w:p>
  </w:endnote>
  <w:endnote w:type="continuationSeparator" w:id="0">
    <w:p w14:paraId="6B3C09A8" w14:textId="77777777" w:rsidR="00423271" w:rsidRDefault="00423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_GB2312">
    <w:altName w:val="KaiTi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FCDE9" w14:textId="77777777" w:rsidR="00866740" w:rsidRDefault="0075565C">
    <w:pPr>
      <w:pStyle w:val="ac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09F7209" wp14:editId="7FE67D2F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627A0F62" w14:textId="77777777" w:rsidR="00866740" w:rsidRDefault="0075565C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09F720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627A0F62" w14:textId="77777777" w:rsidR="00866740" w:rsidRDefault="0075565C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5D83F0" wp14:editId="469B69F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709245" w14:textId="77777777" w:rsidR="00866740" w:rsidRDefault="0075565C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485D83F0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F709245" w14:textId="77777777" w:rsidR="00866740" w:rsidRDefault="0075565C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60833F" w14:textId="77777777" w:rsidR="00866740" w:rsidRDefault="0075565C">
    <w:pPr>
      <w:pStyle w:val="ac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3D62DA" wp14:editId="7506268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CAF2CC" w14:textId="77777777" w:rsidR="00866740" w:rsidRDefault="0075565C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3D62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31CAF2CC" w14:textId="77777777" w:rsidR="00866740" w:rsidRDefault="0075565C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88240" w14:textId="77777777" w:rsidR="00423271" w:rsidRDefault="00423271">
      <w:pPr>
        <w:spacing w:before="0" w:after="0"/>
      </w:pPr>
      <w:r>
        <w:separator/>
      </w:r>
    </w:p>
  </w:footnote>
  <w:footnote w:type="continuationSeparator" w:id="0">
    <w:p w14:paraId="6CE28D8F" w14:textId="77777777" w:rsidR="00423271" w:rsidRDefault="0042327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2C5DB" w14:textId="77777777" w:rsidR="00866740" w:rsidRDefault="00866740">
    <w:pPr>
      <w:pStyle w:val="ae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2E3F1A" w14:textId="77777777" w:rsidR="00866740" w:rsidRDefault="0075565C">
    <w:pPr>
      <w:pStyle w:val="ae"/>
      <w:jc w:val="right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F0068" w14:textId="77777777" w:rsidR="00866740" w:rsidRDefault="0075565C">
    <w:pPr>
      <w:pStyle w:val="ae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0800E103" wp14:editId="24C4ED29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88252527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6912245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U4NGY4NzJhZTAyMDE2NDNmYTc4YzQzMDM1ZDhiM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icrobio Methods Copy DO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5209xr3zrezkev92359fectp2ttervtd5p&quot;&gt;My EndNote Library&lt;record-ids&gt;&lt;item&gt;2&lt;/item&gt;&lt;item&gt;4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/record-ids&gt;&lt;/item&gt;&lt;/Libraries&gt;"/>
  </w:docVars>
  <w:rsids>
    <w:rsidRoot w:val="00681821"/>
    <w:rsid w:val="000006A1"/>
    <w:rsid w:val="00002B56"/>
    <w:rsid w:val="00005FAC"/>
    <w:rsid w:val="00014B41"/>
    <w:rsid w:val="00015229"/>
    <w:rsid w:val="00034304"/>
    <w:rsid w:val="000344E5"/>
    <w:rsid w:val="00035434"/>
    <w:rsid w:val="00036198"/>
    <w:rsid w:val="00037E8A"/>
    <w:rsid w:val="00041CE9"/>
    <w:rsid w:val="000445DF"/>
    <w:rsid w:val="00045678"/>
    <w:rsid w:val="00045849"/>
    <w:rsid w:val="000458E4"/>
    <w:rsid w:val="00050896"/>
    <w:rsid w:val="0005130C"/>
    <w:rsid w:val="000524A3"/>
    <w:rsid w:val="000548BD"/>
    <w:rsid w:val="00056271"/>
    <w:rsid w:val="00056FA6"/>
    <w:rsid w:val="00063D84"/>
    <w:rsid w:val="0006636D"/>
    <w:rsid w:val="00077D53"/>
    <w:rsid w:val="00081394"/>
    <w:rsid w:val="00090BBD"/>
    <w:rsid w:val="00091C25"/>
    <w:rsid w:val="000958C9"/>
    <w:rsid w:val="000A73C3"/>
    <w:rsid w:val="000B20F6"/>
    <w:rsid w:val="000B34BD"/>
    <w:rsid w:val="000C2DEA"/>
    <w:rsid w:val="000C458F"/>
    <w:rsid w:val="000C4A0E"/>
    <w:rsid w:val="000C71C2"/>
    <w:rsid w:val="000C7E2A"/>
    <w:rsid w:val="000D6391"/>
    <w:rsid w:val="000D6E5E"/>
    <w:rsid w:val="000E02C1"/>
    <w:rsid w:val="000E0859"/>
    <w:rsid w:val="000E3052"/>
    <w:rsid w:val="000E4570"/>
    <w:rsid w:val="000E6DA6"/>
    <w:rsid w:val="000F4CFB"/>
    <w:rsid w:val="00104B78"/>
    <w:rsid w:val="00107E40"/>
    <w:rsid w:val="001124B4"/>
    <w:rsid w:val="00116723"/>
    <w:rsid w:val="00117666"/>
    <w:rsid w:val="001201B9"/>
    <w:rsid w:val="001223A7"/>
    <w:rsid w:val="00127B13"/>
    <w:rsid w:val="00133FD0"/>
    <w:rsid w:val="00134256"/>
    <w:rsid w:val="001352F8"/>
    <w:rsid w:val="00135877"/>
    <w:rsid w:val="00146C8E"/>
    <w:rsid w:val="00146CC6"/>
    <w:rsid w:val="00147395"/>
    <w:rsid w:val="001523B5"/>
    <w:rsid w:val="001552C9"/>
    <w:rsid w:val="00155F3F"/>
    <w:rsid w:val="00161EAE"/>
    <w:rsid w:val="00165EBB"/>
    <w:rsid w:val="00166166"/>
    <w:rsid w:val="00167CB8"/>
    <w:rsid w:val="00174442"/>
    <w:rsid w:val="00177700"/>
    <w:rsid w:val="00177D84"/>
    <w:rsid w:val="001827C6"/>
    <w:rsid w:val="00194D49"/>
    <w:rsid w:val="001964EF"/>
    <w:rsid w:val="00197D92"/>
    <w:rsid w:val="001B1A2C"/>
    <w:rsid w:val="001B46F6"/>
    <w:rsid w:val="001B59BC"/>
    <w:rsid w:val="001C141A"/>
    <w:rsid w:val="001C5F6B"/>
    <w:rsid w:val="001D5A32"/>
    <w:rsid w:val="001D5C23"/>
    <w:rsid w:val="001D7C51"/>
    <w:rsid w:val="001E3A8F"/>
    <w:rsid w:val="001E6883"/>
    <w:rsid w:val="001F4C07"/>
    <w:rsid w:val="00200863"/>
    <w:rsid w:val="00203E85"/>
    <w:rsid w:val="0020677E"/>
    <w:rsid w:val="00211432"/>
    <w:rsid w:val="00217DCD"/>
    <w:rsid w:val="00220AEA"/>
    <w:rsid w:val="0022631B"/>
    <w:rsid w:val="00226954"/>
    <w:rsid w:val="0022700D"/>
    <w:rsid w:val="002315FD"/>
    <w:rsid w:val="00234DC0"/>
    <w:rsid w:val="00235B0A"/>
    <w:rsid w:val="002409B0"/>
    <w:rsid w:val="0024148B"/>
    <w:rsid w:val="0024306B"/>
    <w:rsid w:val="0024748F"/>
    <w:rsid w:val="002516A0"/>
    <w:rsid w:val="002629A3"/>
    <w:rsid w:val="00262B15"/>
    <w:rsid w:val="00265660"/>
    <w:rsid w:val="00267D18"/>
    <w:rsid w:val="00275920"/>
    <w:rsid w:val="0028441D"/>
    <w:rsid w:val="002859DA"/>
    <w:rsid w:val="002868E2"/>
    <w:rsid w:val="002869C3"/>
    <w:rsid w:val="0028719D"/>
    <w:rsid w:val="00293017"/>
    <w:rsid w:val="002936E4"/>
    <w:rsid w:val="0029620F"/>
    <w:rsid w:val="00296B88"/>
    <w:rsid w:val="0029772A"/>
    <w:rsid w:val="00297955"/>
    <w:rsid w:val="002A3EBF"/>
    <w:rsid w:val="002A5BD3"/>
    <w:rsid w:val="002C2F35"/>
    <w:rsid w:val="002C3623"/>
    <w:rsid w:val="002C74CA"/>
    <w:rsid w:val="002C7D58"/>
    <w:rsid w:val="002D2364"/>
    <w:rsid w:val="002D2A6B"/>
    <w:rsid w:val="002E03C5"/>
    <w:rsid w:val="002E435E"/>
    <w:rsid w:val="002E7DC8"/>
    <w:rsid w:val="002F200D"/>
    <w:rsid w:val="002F30ED"/>
    <w:rsid w:val="002F744D"/>
    <w:rsid w:val="00303DE6"/>
    <w:rsid w:val="003046F1"/>
    <w:rsid w:val="00306712"/>
    <w:rsid w:val="00310124"/>
    <w:rsid w:val="00310353"/>
    <w:rsid w:val="003129B1"/>
    <w:rsid w:val="00314704"/>
    <w:rsid w:val="00317461"/>
    <w:rsid w:val="00321AD2"/>
    <w:rsid w:val="00331AF4"/>
    <w:rsid w:val="003321FF"/>
    <w:rsid w:val="00335FE3"/>
    <w:rsid w:val="00342DB4"/>
    <w:rsid w:val="00345405"/>
    <w:rsid w:val="00352EB7"/>
    <w:rsid w:val="003536F7"/>
    <w:rsid w:val="003544FB"/>
    <w:rsid w:val="00362D43"/>
    <w:rsid w:val="00365D63"/>
    <w:rsid w:val="0036793B"/>
    <w:rsid w:val="003713F5"/>
    <w:rsid w:val="00372682"/>
    <w:rsid w:val="003766D6"/>
    <w:rsid w:val="00376CC5"/>
    <w:rsid w:val="003825B1"/>
    <w:rsid w:val="003906C7"/>
    <w:rsid w:val="00394FFD"/>
    <w:rsid w:val="0039693B"/>
    <w:rsid w:val="003A048C"/>
    <w:rsid w:val="003A2543"/>
    <w:rsid w:val="003A53F1"/>
    <w:rsid w:val="003A57DC"/>
    <w:rsid w:val="003A5F39"/>
    <w:rsid w:val="003A67CB"/>
    <w:rsid w:val="003A7E63"/>
    <w:rsid w:val="003B7960"/>
    <w:rsid w:val="003C0EE3"/>
    <w:rsid w:val="003C2ABC"/>
    <w:rsid w:val="003D0E69"/>
    <w:rsid w:val="003D2F2D"/>
    <w:rsid w:val="003D523B"/>
    <w:rsid w:val="003D6321"/>
    <w:rsid w:val="003D778B"/>
    <w:rsid w:val="003E25A3"/>
    <w:rsid w:val="003F07C0"/>
    <w:rsid w:val="00400A37"/>
    <w:rsid w:val="00401590"/>
    <w:rsid w:val="00402155"/>
    <w:rsid w:val="00403F5F"/>
    <w:rsid w:val="00406A1E"/>
    <w:rsid w:val="00415585"/>
    <w:rsid w:val="0041663A"/>
    <w:rsid w:val="00421220"/>
    <w:rsid w:val="00422C94"/>
    <w:rsid w:val="00423271"/>
    <w:rsid w:val="00432270"/>
    <w:rsid w:val="00434D64"/>
    <w:rsid w:val="0043794B"/>
    <w:rsid w:val="00442C16"/>
    <w:rsid w:val="00442F22"/>
    <w:rsid w:val="00452802"/>
    <w:rsid w:val="004555B3"/>
    <w:rsid w:val="00463E3D"/>
    <w:rsid w:val="004645AE"/>
    <w:rsid w:val="00465823"/>
    <w:rsid w:val="00470C60"/>
    <w:rsid w:val="00485831"/>
    <w:rsid w:val="00486D55"/>
    <w:rsid w:val="004902B7"/>
    <w:rsid w:val="004A1FA6"/>
    <w:rsid w:val="004B12C2"/>
    <w:rsid w:val="004B40BC"/>
    <w:rsid w:val="004C5790"/>
    <w:rsid w:val="004C7224"/>
    <w:rsid w:val="004D3E33"/>
    <w:rsid w:val="004D44C0"/>
    <w:rsid w:val="004E7FF9"/>
    <w:rsid w:val="00502AC9"/>
    <w:rsid w:val="0050622D"/>
    <w:rsid w:val="00512202"/>
    <w:rsid w:val="00523A98"/>
    <w:rsid w:val="005241F8"/>
    <w:rsid w:val="005250F2"/>
    <w:rsid w:val="0052577B"/>
    <w:rsid w:val="00543BD3"/>
    <w:rsid w:val="00550F21"/>
    <w:rsid w:val="005519CF"/>
    <w:rsid w:val="005553BD"/>
    <w:rsid w:val="00560C86"/>
    <w:rsid w:val="00565C26"/>
    <w:rsid w:val="0057779A"/>
    <w:rsid w:val="00581970"/>
    <w:rsid w:val="00593DEB"/>
    <w:rsid w:val="005962A8"/>
    <w:rsid w:val="00596821"/>
    <w:rsid w:val="005A1D84"/>
    <w:rsid w:val="005A6330"/>
    <w:rsid w:val="005A70EA"/>
    <w:rsid w:val="005B5D6E"/>
    <w:rsid w:val="005C04C6"/>
    <w:rsid w:val="005C2014"/>
    <w:rsid w:val="005C3963"/>
    <w:rsid w:val="005C489B"/>
    <w:rsid w:val="005D1840"/>
    <w:rsid w:val="005D1FC5"/>
    <w:rsid w:val="005D35E4"/>
    <w:rsid w:val="005D7910"/>
    <w:rsid w:val="005E3EFB"/>
    <w:rsid w:val="005E58B8"/>
    <w:rsid w:val="005E664F"/>
    <w:rsid w:val="005F06B5"/>
    <w:rsid w:val="005F6698"/>
    <w:rsid w:val="00601E53"/>
    <w:rsid w:val="00605F2B"/>
    <w:rsid w:val="00614226"/>
    <w:rsid w:val="00614398"/>
    <w:rsid w:val="0062154F"/>
    <w:rsid w:val="00622264"/>
    <w:rsid w:val="00622B14"/>
    <w:rsid w:val="00625CF1"/>
    <w:rsid w:val="00625F16"/>
    <w:rsid w:val="00631A8C"/>
    <w:rsid w:val="0063716E"/>
    <w:rsid w:val="0064561F"/>
    <w:rsid w:val="006456ED"/>
    <w:rsid w:val="00647E10"/>
    <w:rsid w:val="006513AF"/>
    <w:rsid w:val="0065149F"/>
    <w:rsid w:val="00651CA2"/>
    <w:rsid w:val="00652553"/>
    <w:rsid w:val="00653D60"/>
    <w:rsid w:val="00660D05"/>
    <w:rsid w:val="0066387C"/>
    <w:rsid w:val="00670B04"/>
    <w:rsid w:val="00671D9A"/>
    <w:rsid w:val="00673952"/>
    <w:rsid w:val="006763DC"/>
    <w:rsid w:val="006764D7"/>
    <w:rsid w:val="00681821"/>
    <w:rsid w:val="00686C9D"/>
    <w:rsid w:val="00692727"/>
    <w:rsid w:val="00692EE6"/>
    <w:rsid w:val="006A13AD"/>
    <w:rsid w:val="006A27E9"/>
    <w:rsid w:val="006B2D5B"/>
    <w:rsid w:val="006B3A66"/>
    <w:rsid w:val="006B3E45"/>
    <w:rsid w:val="006B7D14"/>
    <w:rsid w:val="006C3F51"/>
    <w:rsid w:val="006D5B93"/>
    <w:rsid w:val="006E24DA"/>
    <w:rsid w:val="006E420E"/>
    <w:rsid w:val="006E704F"/>
    <w:rsid w:val="006F259C"/>
    <w:rsid w:val="006F46F5"/>
    <w:rsid w:val="00712AC3"/>
    <w:rsid w:val="00717C61"/>
    <w:rsid w:val="00725A7D"/>
    <w:rsid w:val="00727854"/>
    <w:rsid w:val="0073085C"/>
    <w:rsid w:val="00733784"/>
    <w:rsid w:val="0073702F"/>
    <w:rsid w:val="00741553"/>
    <w:rsid w:val="00746505"/>
    <w:rsid w:val="007467B7"/>
    <w:rsid w:val="0075165E"/>
    <w:rsid w:val="0075565C"/>
    <w:rsid w:val="0075624C"/>
    <w:rsid w:val="00760376"/>
    <w:rsid w:val="00764F26"/>
    <w:rsid w:val="00767CC3"/>
    <w:rsid w:val="00775133"/>
    <w:rsid w:val="00790BB3"/>
    <w:rsid w:val="00792043"/>
    <w:rsid w:val="00797EDD"/>
    <w:rsid w:val="007A0C5C"/>
    <w:rsid w:val="007A1914"/>
    <w:rsid w:val="007A6C8F"/>
    <w:rsid w:val="007A7D92"/>
    <w:rsid w:val="007B0322"/>
    <w:rsid w:val="007B3420"/>
    <w:rsid w:val="007C0E3F"/>
    <w:rsid w:val="007C206C"/>
    <w:rsid w:val="007C5729"/>
    <w:rsid w:val="007C5D76"/>
    <w:rsid w:val="007D4C4A"/>
    <w:rsid w:val="007D5D55"/>
    <w:rsid w:val="007E69CD"/>
    <w:rsid w:val="00807D72"/>
    <w:rsid w:val="008111E4"/>
    <w:rsid w:val="00812021"/>
    <w:rsid w:val="0081301C"/>
    <w:rsid w:val="00816912"/>
    <w:rsid w:val="00817059"/>
    <w:rsid w:val="00817DD6"/>
    <w:rsid w:val="008229F4"/>
    <w:rsid w:val="00826790"/>
    <w:rsid w:val="00844253"/>
    <w:rsid w:val="00844916"/>
    <w:rsid w:val="008478CB"/>
    <w:rsid w:val="0085055A"/>
    <w:rsid w:val="008559A7"/>
    <w:rsid w:val="008629A9"/>
    <w:rsid w:val="00866740"/>
    <w:rsid w:val="00882562"/>
    <w:rsid w:val="0088513A"/>
    <w:rsid w:val="008929FB"/>
    <w:rsid w:val="00893711"/>
    <w:rsid w:val="00893C19"/>
    <w:rsid w:val="008A0AFE"/>
    <w:rsid w:val="008A6C26"/>
    <w:rsid w:val="008B0F24"/>
    <w:rsid w:val="008B1613"/>
    <w:rsid w:val="008B4708"/>
    <w:rsid w:val="008B472E"/>
    <w:rsid w:val="008B59A6"/>
    <w:rsid w:val="008D4F57"/>
    <w:rsid w:val="008D6C8D"/>
    <w:rsid w:val="008D7549"/>
    <w:rsid w:val="008E135A"/>
    <w:rsid w:val="008E171D"/>
    <w:rsid w:val="008E2B54"/>
    <w:rsid w:val="008E4404"/>
    <w:rsid w:val="008E58C7"/>
    <w:rsid w:val="008F5021"/>
    <w:rsid w:val="008F51BA"/>
    <w:rsid w:val="008F5346"/>
    <w:rsid w:val="008F5A07"/>
    <w:rsid w:val="00913779"/>
    <w:rsid w:val="00927419"/>
    <w:rsid w:val="00935595"/>
    <w:rsid w:val="00943573"/>
    <w:rsid w:val="00944E2A"/>
    <w:rsid w:val="00947D32"/>
    <w:rsid w:val="009548AF"/>
    <w:rsid w:val="00955D95"/>
    <w:rsid w:val="00956F88"/>
    <w:rsid w:val="00960C3C"/>
    <w:rsid w:val="00965A6C"/>
    <w:rsid w:val="00971B61"/>
    <w:rsid w:val="00972673"/>
    <w:rsid w:val="00980C31"/>
    <w:rsid w:val="00991F95"/>
    <w:rsid w:val="00992DEE"/>
    <w:rsid w:val="009953FD"/>
    <w:rsid w:val="009955FF"/>
    <w:rsid w:val="00995893"/>
    <w:rsid w:val="009969B8"/>
    <w:rsid w:val="00997C2B"/>
    <w:rsid w:val="009A1782"/>
    <w:rsid w:val="009A37A6"/>
    <w:rsid w:val="009B486D"/>
    <w:rsid w:val="009B534A"/>
    <w:rsid w:val="009B5FAD"/>
    <w:rsid w:val="009C14AD"/>
    <w:rsid w:val="009C50A8"/>
    <w:rsid w:val="009D259D"/>
    <w:rsid w:val="009E2439"/>
    <w:rsid w:val="009E2674"/>
    <w:rsid w:val="009E52A2"/>
    <w:rsid w:val="009E60C5"/>
    <w:rsid w:val="009E6AA0"/>
    <w:rsid w:val="009F2743"/>
    <w:rsid w:val="009F59F1"/>
    <w:rsid w:val="00A0647C"/>
    <w:rsid w:val="00A23AAC"/>
    <w:rsid w:val="00A26349"/>
    <w:rsid w:val="00A32C7D"/>
    <w:rsid w:val="00A3529D"/>
    <w:rsid w:val="00A35B8C"/>
    <w:rsid w:val="00A412DF"/>
    <w:rsid w:val="00A41F31"/>
    <w:rsid w:val="00A47B8D"/>
    <w:rsid w:val="00A50D9D"/>
    <w:rsid w:val="00A53000"/>
    <w:rsid w:val="00A545C6"/>
    <w:rsid w:val="00A55818"/>
    <w:rsid w:val="00A57DAD"/>
    <w:rsid w:val="00A61DA7"/>
    <w:rsid w:val="00A652D0"/>
    <w:rsid w:val="00A65F66"/>
    <w:rsid w:val="00A75F87"/>
    <w:rsid w:val="00A7640B"/>
    <w:rsid w:val="00A95D8B"/>
    <w:rsid w:val="00AA6765"/>
    <w:rsid w:val="00AA7C9F"/>
    <w:rsid w:val="00AB41FE"/>
    <w:rsid w:val="00AB44FD"/>
    <w:rsid w:val="00AC0270"/>
    <w:rsid w:val="00AC3EA3"/>
    <w:rsid w:val="00AC57F0"/>
    <w:rsid w:val="00AC792D"/>
    <w:rsid w:val="00AD6A53"/>
    <w:rsid w:val="00AE62F5"/>
    <w:rsid w:val="00AE6E37"/>
    <w:rsid w:val="00AF46C5"/>
    <w:rsid w:val="00AF4755"/>
    <w:rsid w:val="00B00D99"/>
    <w:rsid w:val="00B0137A"/>
    <w:rsid w:val="00B14361"/>
    <w:rsid w:val="00B1551A"/>
    <w:rsid w:val="00B15A40"/>
    <w:rsid w:val="00B23F0D"/>
    <w:rsid w:val="00B23FF4"/>
    <w:rsid w:val="00B3090A"/>
    <w:rsid w:val="00B3115F"/>
    <w:rsid w:val="00B34EA7"/>
    <w:rsid w:val="00B4633D"/>
    <w:rsid w:val="00B47F97"/>
    <w:rsid w:val="00B56306"/>
    <w:rsid w:val="00B6055A"/>
    <w:rsid w:val="00B657B8"/>
    <w:rsid w:val="00B674F5"/>
    <w:rsid w:val="00B71C43"/>
    <w:rsid w:val="00B84920"/>
    <w:rsid w:val="00B8556A"/>
    <w:rsid w:val="00B86B27"/>
    <w:rsid w:val="00B9005C"/>
    <w:rsid w:val="00B90541"/>
    <w:rsid w:val="00B92A96"/>
    <w:rsid w:val="00B93201"/>
    <w:rsid w:val="00BA30FE"/>
    <w:rsid w:val="00BB6C44"/>
    <w:rsid w:val="00BC06D5"/>
    <w:rsid w:val="00BC303E"/>
    <w:rsid w:val="00BC5C59"/>
    <w:rsid w:val="00BC69F9"/>
    <w:rsid w:val="00BD66DF"/>
    <w:rsid w:val="00BE0B3E"/>
    <w:rsid w:val="00BF1AD1"/>
    <w:rsid w:val="00BF2794"/>
    <w:rsid w:val="00BF2879"/>
    <w:rsid w:val="00BF4B15"/>
    <w:rsid w:val="00BF5CD8"/>
    <w:rsid w:val="00C00F6A"/>
    <w:rsid w:val="00C012A3"/>
    <w:rsid w:val="00C05B0F"/>
    <w:rsid w:val="00C10121"/>
    <w:rsid w:val="00C13298"/>
    <w:rsid w:val="00C16112"/>
    <w:rsid w:val="00C16F19"/>
    <w:rsid w:val="00C1798A"/>
    <w:rsid w:val="00C32A8A"/>
    <w:rsid w:val="00C46C78"/>
    <w:rsid w:val="00C473B5"/>
    <w:rsid w:val="00C52A7B"/>
    <w:rsid w:val="00C60EE7"/>
    <w:rsid w:val="00C63011"/>
    <w:rsid w:val="00C6324C"/>
    <w:rsid w:val="00C679AA"/>
    <w:rsid w:val="00C724CF"/>
    <w:rsid w:val="00C7551D"/>
    <w:rsid w:val="00C75972"/>
    <w:rsid w:val="00C75982"/>
    <w:rsid w:val="00C82792"/>
    <w:rsid w:val="00C91EA4"/>
    <w:rsid w:val="00C93CC0"/>
    <w:rsid w:val="00C946D1"/>
    <w:rsid w:val="00C948FD"/>
    <w:rsid w:val="00C97091"/>
    <w:rsid w:val="00CA426D"/>
    <w:rsid w:val="00CB2482"/>
    <w:rsid w:val="00CB43D5"/>
    <w:rsid w:val="00CB57A5"/>
    <w:rsid w:val="00CC3210"/>
    <w:rsid w:val="00CC59BB"/>
    <w:rsid w:val="00CC76F9"/>
    <w:rsid w:val="00CD066B"/>
    <w:rsid w:val="00CD4152"/>
    <w:rsid w:val="00CD46E2"/>
    <w:rsid w:val="00CD4F82"/>
    <w:rsid w:val="00CD648D"/>
    <w:rsid w:val="00CD6835"/>
    <w:rsid w:val="00CE31A9"/>
    <w:rsid w:val="00CF3FAF"/>
    <w:rsid w:val="00CF5CDA"/>
    <w:rsid w:val="00CF76A4"/>
    <w:rsid w:val="00D00D0B"/>
    <w:rsid w:val="00D02F0C"/>
    <w:rsid w:val="00D02F7D"/>
    <w:rsid w:val="00D04B69"/>
    <w:rsid w:val="00D06786"/>
    <w:rsid w:val="00D12CB4"/>
    <w:rsid w:val="00D13CDE"/>
    <w:rsid w:val="00D246B6"/>
    <w:rsid w:val="00D537FA"/>
    <w:rsid w:val="00D54216"/>
    <w:rsid w:val="00D5547D"/>
    <w:rsid w:val="00D6246A"/>
    <w:rsid w:val="00D64B4B"/>
    <w:rsid w:val="00D66E12"/>
    <w:rsid w:val="00D7152E"/>
    <w:rsid w:val="00D7515D"/>
    <w:rsid w:val="00D80D99"/>
    <w:rsid w:val="00D8139C"/>
    <w:rsid w:val="00D832BE"/>
    <w:rsid w:val="00D87512"/>
    <w:rsid w:val="00D905FC"/>
    <w:rsid w:val="00D923F4"/>
    <w:rsid w:val="00D9503C"/>
    <w:rsid w:val="00DA37BD"/>
    <w:rsid w:val="00DA41D4"/>
    <w:rsid w:val="00DB12E5"/>
    <w:rsid w:val="00DB6957"/>
    <w:rsid w:val="00DC04FA"/>
    <w:rsid w:val="00DD026B"/>
    <w:rsid w:val="00DD20F3"/>
    <w:rsid w:val="00DD73EF"/>
    <w:rsid w:val="00DE23E8"/>
    <w:rsid w:val="00DE3AC1"/>
    <w:rsid w:val="00DE7E27"/>
    <w:rsid w:val="00DF6E12"/>
    <w:rsid w:val="00E0128B"/>
    <w:rsid w:val="00E117F0"/>
    <w:rsid w:val="00E12DAB"/>
    <w:rsid w:val="00E142B9"/>
    <w:rsid w:val="00E22411"/>
    <w:rsid w:val="00E24F21"/>
    <w:rsid w:val="00E34633"/>
    <w:rsid w:val="00E477F5"/>
    <w:rsid w:val="00E5556E"/>
    <w:rsid w:val="00E563C6"/>
    <w:rsid w:val="00E61C58"/>
    <w:rsid w:val="00E6289C"/>
    <w:rsid w:val="00E639EB"/>
    <w:rsid w:val="00E64E17"/>
    <w:rsid w:val="00E67DA0"/>
    <w:rsid w:val="00E80363"/>
    <w:rsid w:val="00E91B71"/>
    <w:rsid w:val="00E9428D"/>
    <w:rsid w:val="00EA0C99"/>
    <w:rsid w:val="00EA190C"/>
    <w:rsid w:val="00EA3D3C"/>
    <w:rsid w:val="00EB0A5E"/>
    <w:rsid w:val="00EC530C"/>
    <w:rsid w:val="00EC6938"/>
    <w:rsid w:val="00EC7CC3"/>
    <w:rsid w:val="00EC7D70"/>
    <w:rsid w:val="00ED04AD"/>
    <w:rsid w:val="00ED0958"/>
    <w:rsid w:val="00EF0233"/>
    <w:rsid w:val="00EF209F"/>
    <w:rsid w:val="00EF3011"/>
    <w:rsid w:val="00F05058"/>
    <w:rsid w:val="00F219BE"/>
    <w:rsid w:val="00F26DB6"/>
    <w:rsid w:val="00F34205"/>
    <w:rsid w:val="00F4368B"/>
    <w:rsid w:val="00F46494"/>
    <w:rsid w:val="00F518A0"/>
    <w:rsid w:val="00F5215D"/>
    <w:rsid w:val="00F558AB"/>
    <w:rsid w:val="00F60949"/>
    <w:rsid w:val="00F61D89"/>
    <w:rsid w:val="00F672FE"/>
    <w:rsid w:val="00F7361A"/>
    <w:rsid w:val="00F82F53"/>
    <w:rsid w:val="00F86ABB"/>
    <w:rsid w:val="00F9132B"/>
    <w:rsid w:val="00F95092"/>
    <w:rsid w:val="00F96D91"/>
    <w:rsid w:val="00FA54D6"/>
    <w:rsid w:val="00FB388D"/>
    <w:rsid w:val="00FB4AF3"/>
    <w:rsid w:val="00FB64AE"/>
    <w:rsid w:val="00FB66DA"/>
    <w:rsid w:val="00FB70BD"/>
    <w:rsid w:val="00FC4C45"/>
    <w:rsid w:val="00FD203C"/>
    <w:rsid w:val="00FD36E0"/>
    <w:rsid w:val="00FD5E05"/>
    <w:rsid w:val="00FD7648"/>
    <w:rsid w:val="00FE49F3"/>
    <w:rsid w:val="00FE521A"/>
    <w:rsid w:val="00FF1287"/>
    <w:rsid w:val="38E4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967BC"/>
  <w15:docId w15:val="{AF6BDF94-B7A7-44B1-BB88-EEAE7C04C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uiPriority w:val="99"/>
  </w:style>
  <w:style w:type="character" w:customStyle="1" w:styleId="af3">
    <w:name w:val="脚注文本 字符"/>
    <w:basedOn w:val="a1"/>
    <w:link w:val="af2"/>
    <w:uiPriority w:val="99"/>
    <w:semiHidden/>
    <w:rPr>
      <w:sz w:val="20"/>
      <w:szCs w:val="20"/>
    </w:rPr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uiPriority w:val="99"/>
    <w:semiHidden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semiHidden/>
    <w:rPr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Pr>
      <w:rFonts w:ascii="Times New Roman" w:hAnsi="Times New Roman" w:cs="Times New Roman"/>
      <w:sz w:val="24"/>
      <w:szCs w:val="22"/>
      <w:lang w:eastAsia="en-US"/>
    </w:rPr>
  </w:style>
  <w:style w:type="table" w:customStyle="1" w:styleId="17">
    <w:name w:val="网格型1"/>
    <w:basedOn w:val="a2"/>
    <w:uiPriority w:val="39"/>
    <w:rPr>
      <w:rFonts w:ascii="等线" w:hAnsi="等线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4">
    <w:name w:val="Unresolved Mention"/>
    <w:basedOn w:val="a1"/>
    <w:uiPriority w:val="99"/>
    <w:semiHidden/>
    <w:unhideWhenUsed/>
    <w:rsid w:val="00335FE3"/>
    <w:rPr>
      <w:color w:val="605E5C"/>
      <w:shd w:val="clear" w:color="auto" w:fill="E1DFDD"/>
    </w:rPr>
  </w:style>
  <w:style w:type="paragraph" w:styleId="aff5">
    <w:name w:val="Revision"/>
    <w:hidden/>
    <w:uiPriority w:val="99"/>
    <w:semiHidden/>
    <w:rsid w:val="000E6DA6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 h</dc:creator>
  <cp:lastModifiedBy>qingyu</cp:lastModifiedBy>
  <cp:revision>3</cp:revision>
  <cp:lastPrinted>2022-06-22T12:15:00Z</cp:lastPrinted>
  <dcterms:created xsi:type="dcterms:W3CDTF">2022-09-13T13:21:00Z</dcterms:created>
  <dcterms:modified xsi:type="dcterms:W3CDTF">2022-09-24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2AA3915C09A4C9E879E673F61C6617C</vt:lpwstr>
  </property>
</Properties>
</file>